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5D3F7" w14:textId="77777777" w:rsidR="00447D05" w:rsidRDefault="00447D05" w:rsidP="00447D05"/>
    <w:p w14:paraId="3681828C" w14:textId="77777777" w:rsidR="00447D05" w:rsidRDefault="00447D05" w:rsidP="00447D05"/>
    <w:p w14:paraId="217A0A34" w14:textId="77777777" w:rsidR="00447D05" w:rsidRDefault="00447D05" w:rsidP="00447D05">
      <w:r w:rsidRPr="006121EE">
        <w:rPr>
          <w:b/>
          <w:bCs/>
        </w:rPr>
        <w:t>Suppl 14.</w:t>
      </w:r>
      <w:r w:rsidRPr="006121EE">
        <w:t xml:space="preserve"> AAMR stratified by urban rural classification</w:t>
      </w:r>
      <w:r>
        <w:t>.</w:t>
      </w:r>
    </w:p>
    <w:tbl>
      <w:tblPr>
        <w:tblW w:w="6612" w:type="dxa"/>
        <w:tblLook w:val="04A0" w:firstRow="1" w:lastRow="0" w:firstColumn="1" w:lastColumn="0" w:noHBand="0" w:noVBand="1"/>
      </w:tblPr>
      <w:tblGrid>
        <w:gridCol w:w="2197"/>
        <w:gridCol w:w="960"/>
        <w:gridCol w:w="991"/>
        <w:gridCol w:w="1232"/>
        <w:gridCol w:w="1232"/>
      </w:tblGrid>
      <w:tr w:rsidR="00447D05" w:rsidRPr="007D1A20" w14:paraId="0AD1DE9D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64275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3 Urbaniz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06CFA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190EF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Adjusted Ra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1D9B1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Adjusted Rate Lower 95% Confidence Interv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95654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Adjusted Rate Upper 95% Confidence Interval</w:t>
            </w:r>
          </w:p>
        </w:tc>
      </w:tr>
      <w:tr w:rsidR="00447D05" w:rsidRPr="007D1A20" w14:paraId="19D7A583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5D785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9E2C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DE7D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45DD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05A5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2AD4FA7C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55282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AF66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AC71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3EF0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6CD0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447D05" w:rsidRPr="007D1A20" w14:paraId="4B3630EA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A3892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9047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E2C3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4118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1521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63C0B495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F5992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C2AB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F0E3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0165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5C55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3023DBCC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C9C61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836C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ABF7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0418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D9C5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0DAB87D9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3F64D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CD5F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9577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C8DC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7CB3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53D07FF4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75046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F48F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047F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6773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8960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09F63AD6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9A5C3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8CF7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B760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BA42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5ACE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72BBF8FD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BEA53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9500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059F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8136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D128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2BDA0A00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BF41A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05C6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5451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8586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4213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0A9D8A7A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E7A7D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DFB1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711A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CFB2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BC5BC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687F608F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6213E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626D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C950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D99E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6693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47D05" w:rsidRPr="007D1A20" w14:paraId="0F0742D7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83845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3A59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4EC9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47EE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4F99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49D46C4C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BDBB1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7E7E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7364C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AC4B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AA3A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47D05" w:rsidRPr="007D1A20" w14:paraId="3B0ED302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B6F68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DD3C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261D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F77A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EFF2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447D05" w:rsidRPr="007D1A20" w14:paraId="7DCBA974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1BFC7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71D2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5E4D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8E21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7AD2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447D05" w:rsidRPr="007D1A20" w14:paraId="671B812B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0CEFD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17F8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619A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43EE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D957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447D05" w:rsidRPr="007D1A20" w14:paraId="03989770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73C65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4A62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6767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A8BD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3992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447D05" w:rsidRPr="007D1A20" w14:paraId="5BF6599F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664CE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5E06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E46F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4C46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F5B1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447D05" w:rsidRPr="007D1A20" w14:paraId="7140CCF5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9018E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D616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F7F5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435C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F9D4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447D05" w:rsidRPr="007D1A20" w14:paraId="1FEACF53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3C6FE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5DF0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9164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9B29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4EED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47D05" w:rsidRPr="007D1A20" w14:paraId="7948724B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05F40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Centra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2C14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DFFB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7BC1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68E9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</w:tr>
      <w:tr w:rsidR="00447D05" w:rsidRPr="007D1A20" w14:paraId="07F1D363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59FBA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DA5C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D528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2F3D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10B7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4DFF7792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739E1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4606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420D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BEF5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A529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3EE18C51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AFAAC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F822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0308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2DDF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A6A0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0377D423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0E51A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20E6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F7E4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C431C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7676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1742C0EA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1E8DB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EDE7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A65C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08E8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923E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18A226F6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F97BD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D197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76C3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F160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BFBA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63291C5C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D776C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B2BB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9289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7985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B961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4A8F1D13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1DDDF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995CC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4682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CB77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69D5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51528407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B2F27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CCF6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E3D9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CF3F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9049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3DC9EB89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FD296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EC0B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4593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E7A6C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B885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345A40AD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DCBA0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97F5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6C14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1EC7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8FD4C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6BFBEF89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FEE30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169E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87AD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C6AB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77AB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195E4FD7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153EE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DA05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DCD8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2814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6FE8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47D05" w:rsidRPr="007D1A20" w14:paraId="6A8161FA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9AEB1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F8FF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3FF5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8181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199A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47D05" w:rsidRPr="007D1A20" w14:paraId="488EBC92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8B5C0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138E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FD71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AAFEC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BB72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47D05" w:rsidRPr="007D1A20" w14:paraId="6F9F3587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4FF9D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EE3F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BF12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EC25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1D89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447D05" w:rsidRPr="007D1A20" w14:paraId="0F929425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574FA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57B4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63DB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950F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31CB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447D05" w:rsidRPr="007D1A20" w14:paraId="480B27B1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A113B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3CA5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6578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7B8EC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DED0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447D05" w:rsidRPr="007D1A20" w14:paraId="1737BC1F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E9EB2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AF3F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F55A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6B81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1604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447D05" w:rsidRPr="007D1A20" w14:paraId="6EAF4FD5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89E71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3433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5AF7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8CA4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42D0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447D05" w:rsidRPr="007D1A20" w14:paraId="28F00263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6A1BA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7467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6502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D4EE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95F0C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447D05" w:rsidRPr="007D1A20" w14:paraId="4C458E16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85E31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 Fringe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2498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C989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5AD3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22BC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</w:tr>
      <w:tr w:rsidR="00447D05" w:rsidRPr="007D1A20" w14:paraId="56E438DF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8CF51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um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60A6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AD3A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7C37C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3168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19A69F9A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6A5D8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um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5195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A48E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C343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B06F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71962AEE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58C12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um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B601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1114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0342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E46F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6AEA6D4F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9D031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um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4B8A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C91C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107C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38B7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5BB22CE2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04D0F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um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91EE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25CD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008C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CC8D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48BA80B9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0C446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um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69A0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FEE4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4538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493E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0B20675A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90C74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um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F906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3F6E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468F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CA70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1F91C42B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996D3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um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C002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EE0C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177B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9E63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3BFE2212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F6696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um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F4E7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26AD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8E5A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697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48A6BECB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DE196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um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3F13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8930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D768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8934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02EA73E2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24DFC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um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6870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6E02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1EC0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849F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47D05" w:rsidRPr="007D1A20" w14:paraId="0AFDB074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C4EFC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um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F07F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2822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7D4B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7E29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47D05" w:rsidRPr="007D1A20" w14:paraId="4BBEB68F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6F894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um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B269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3A2F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F446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0147C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47D05" w:rsidRPr="007D1A20" w14:paraId="6C4B5863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E59CC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um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7DCC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C6C2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CA7D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FE75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447D05" w:rsidRPr="007D1A20" w14:paraId="46F2851A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AAF00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um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84F2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1F8F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9EFF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8438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447D05" w:rsidRPr="007D1A20" w14:paraId="7C68987E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91D2C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um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0FBF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E606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477E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8ACC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447D05" w:rsidRPr="007D1A20" w14:paraId="7DF4DC6E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F0A17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um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2F8F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6B33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60C8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BCF8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447D05" w:rsidRPr="007D1A20" w14:paraId="415C4FD3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9743A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um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CB01C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CF03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9851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2B16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447D05" w:rsidRPr="007D1A20" w14:paraId="000BC382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F2D38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um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66F7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F3C4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8B9B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9DC0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</w:tr>
      <w:tr w:rsidR="00447D05" w:rsidRPr="007D1A20" w14:paraId="35140E84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7F8BD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um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E526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D69C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EEDA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FDFA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</w:tr>
      <w:tr w:rsidR="00447D05" w:rsidRPr="007D1A20" w14:paraId="0F14FB82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DB9BD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um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B750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67B6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98FD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FE80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</w:tr>
      <w:tr w:rsidR="00447D05" w:rsidRPr="007D1A20" w14:paraId="177486F1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16F16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um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F760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0F9D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D5F2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8684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</w:tr>
      <w:tr w:rsidR="00447D05" w:rsidRPr="007D1A20" w14:paraId="6ABA2BF8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992A8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C1F5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AD3B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943D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D3F1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4D48F9EB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5C867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5BBD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3BED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DDEA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3999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1006673F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89D11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E4FD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9F3E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F98A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FF21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2AA8C885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39308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C8E1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50A8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20A5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3FDB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172F7357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15FE6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8BC4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B620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BB06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A684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64A05348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89AA3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1245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D437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1850C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9D0E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4A8C5616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7ECC9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3CFFC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EBED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C95E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F773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759CF5D7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F682E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C6C8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D2DC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1C28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04DF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6D044C8F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040E1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5B04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9A5D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CB69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6D98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5207E21B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A0A73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FCB6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AD7E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A911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BF73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447D05" w:rsidRPr="007D1A20" w14:paraId="45EAA13E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9F9A8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B5F5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4BCF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1D99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681B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47D05" w:rsidRPr="007D1A20" w14:paraId="1961EEFD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8B2F8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6C01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31C3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DAA1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22A6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47D05" w:rsidRPr="007D1A20" w14:paraId="45AC4F46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A2884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12A2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B81C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E4DB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8359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447D05" w:rsidRPr="007D1A20" w14:paraId="01FA7D8A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A0878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3CDD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CA0D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291D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116F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447D05" w:rsidRPr="007D1A20" w14:paraId="2F7B640C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EC405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29FB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67DF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BC91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E7F6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447D05" w:rsidRPr="007D1A20" w14:paraId="1215797C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9E5F8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82B1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AF77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35FD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0F1B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447D05" w:rsidRPr="007D1A20" w14:paraId="4557BBF3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23D85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F0F5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CC91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B1F4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C52F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447D05" w:rsidRPr="007D1A20" w14:paraId="1ED57280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23A9C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F4AA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F328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0FF7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53D1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447D05" w:rsidRPr="007D1A20" w14:paraId="0D3F64C6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6557D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A971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24E5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4B11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B2D8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47D05" w:rsidRPr="007D1A20" w14:paraId="0EB85FFF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9BEA5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39B0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03D2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5FB0C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CD01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</w:tr>
      <w:tr w:rsidR="00447D05" w:rsidRPr="007D1A20" w14:paraId="703E78E4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7785A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0EFD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CAD3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F039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93FB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</w:tr>
      <w:tr w:rsidR="00447D05" w:rsidRPr="007D1A20" w14:paraId="0B26D54A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0B71E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Met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DD02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6D18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17A8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5FC8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447D05" w:rsidRPr="007D1A20" w14:paraId="6F8F2A43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13B77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politan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33E4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972A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12FD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6030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7EC1DAB3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53CCE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politan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A9D6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547D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1F1A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F5DE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4D1EB8C4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0144A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politan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7401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35B4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2466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2D41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7C3384F8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30534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politan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B791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1B2C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4A8C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BB96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745365F6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109EA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politan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63E8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9D02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365F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BDA5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55D9D6A4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B76F8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politan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FD17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2FBF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8649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770A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4B4A986C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C23ED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politan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B067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445D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7586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7AD2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633A20E9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631C1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politan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F720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7851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97C7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8315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67B68B37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D74F8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politan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D1E4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EFE2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9FEA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A511C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47D05" w:rsidRPr="007D1A20" w14:paraId="38BD0119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7BA7C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politan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A0A6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DE5B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25E3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56D4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2EB781D4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FF58C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politan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BD10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FCDB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3D83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9D39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447D05" w:rsidRPr="007D1A20" w14:paraId="4C8365DB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C758F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politan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6DD1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CBC0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56DD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3ECE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47D05" w:rsidRPr="007D1A20" w14:paraId="57D7ED9D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74E89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politan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CBEA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AE12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DC41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824C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447D05" w:rsidRPr="007D1A20" w14:paraId="4BDE0952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37B87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politan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6953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6B75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4817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670B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447D05" w:rsidRPr="007D1A20" w14:paraId="53F38DB4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87285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politan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E291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B29D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1698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98DD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447D05" w:rsidRPr="007D1A20" w14:paraId="346CC380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0245B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politan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F9B7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BE6F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9720C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8ECA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447D05" w:rsidRPr="007D1A20" w14:paraId="7B281109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4DBBE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politan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EE47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0486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7869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2440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447D05" w:rsidRPr="007D1A20" w14:paraId="3C30B811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28054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politan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1EC5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36BB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81D3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61A6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447D05" w:rsidRPr="007D1A20" w14:paraId="61687AD4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2304E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politan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3E8C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6800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A3C9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2977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447D05" w:rsidRPr="007D1A20" w14:paraId="460C5FE0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CFA60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politan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DE2C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2DFF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5E00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FCD8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</w:tr>
      <w:tr w:rsidR="00447D05" w:rsidRPr="007D1A20" w14:paraId="50F9A47A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6F82D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politan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BD47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2348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585A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4CEA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</w:tr>
      <w:tr w:rsidR="00447D05" w:rsidRPr="007D1A20" w14:paraId="0B606580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7D02A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politan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987B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7602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F88C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E723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</w:tr>
      <w:tr w:rsidR="00447D05" w:rsidRPr="007D1A20" w14:paraId="3F337B3D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297D9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core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82A1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3680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BC7A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791D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55589207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BB697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core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89A1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D53E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7B68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33AE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06003CB5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70104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core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ED490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D778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00A8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0C0C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091415CC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597E3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core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0B8C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D97E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9BBE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998B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7BFCFDC9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4F5DE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core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93FC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0B85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CD5E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6886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7F793F98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104C7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core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10A6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8EF8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9ED4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0917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7D05" w:rsidRPr="007D1A20" w14:paraId="414CF9EB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9A15A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core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FF2B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ECAA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0DAF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CB9B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077AD267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C89CF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core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F911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DA60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7147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8DC5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5E074316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65B37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core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5FD6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67F7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5543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CCD9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0E074894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59628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core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E5D5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FA02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FF84C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5465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194B356A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7FD41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core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B816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FA22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CC7A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4137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47D05" w:rsidRPr="007D1A20" w14:paraId="2A3958F5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CE90A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core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5140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F147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0AF4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0603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47D05" w:rsidRPr="007D1A20" w14:paraId="42A37E02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68372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core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DA173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7AE7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DD909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C102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47D05" w:rsidRPr="007D1A20" w14:paraId="274AC27A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5D929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core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8C9D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4360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9FDEA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EE38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447D05" w:rsidRPr="007D1A20" w14:paraId="51B00256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38A66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core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1613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B660D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6F03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A529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447D05" w:rsidRPr="007D1A20" w14:paraId="052FAA61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68B29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core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58FA4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4680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8ED5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670B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447D05" w:rsidRPr="007D1A20" w14:paraId="14F5E89A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7F9C6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core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5CCB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A58C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C7FC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F5CB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447D05" w:rsidRPr="007D1A20" w14:paraId="73DD51DB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90DEC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core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7F67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81EDC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4A4A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D867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447D05" w:rsidRPr="007D1A20" w14:paraId="7AC1CEFB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A46B5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core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742E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D834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16CCB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77E3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</w:tr>
      <w:tr w:rsidR="00447D05" w:rsidRPr="007D1A20" w14:paraId="14560360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E6C90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core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7DA68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298A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631F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732D5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</w:tr>
      <w:tr w:rsidR="00447D05" w:rsidRPr="007D1A20" w14:paraId="377ACE44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C463A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core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EFC6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6EE3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E71AE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BD9AF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</w:tr>
      <w:tr w:rsidR="00447D05" w:rsidRPr="007D1A20" w14:paraId="5F77A46E" w14:textId="77777777" w:rsidTr="002D7F61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7C950" w14:textId="77777777" w:rsidR="00447D05" w:rsidRPr="007D1A20" w:rsidRDefault="00447D0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core (Nonmet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2EE42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B3EE7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91776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5C0F1" w14:textId="77777777" w:rsidR="00447D05" w:rsidRPr="007D1A20" w:rsidRDefault="00447D0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1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</w:tr>
    </w:tbl>
    <w:p w14:paraId="0BEC09B9" w14:textId="77777777" w:rsidR="00447D05" w:rsidRDefault="00447D05" w:rsidP="00447D05"/>
    <w:p w14:paraId="793DB80C" w14:textId="77777777" w:rsidR="00447D05" w:rsidRDefault="00447D05" w:rsidP="00447D05"/>
    <w:p w14:paraId="146F2757" w14:textId="77777777" w:rsidR="002B6CAA" w:rsidRDefault="002B6CAA"/>
    <w:sectPr w:rsidR="002B6C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4E474A" w14:textId="77777777" w:rsidR="00C26A68" w:rsidRDefault="00C26A68" w:rsidP="00447D05">
      <w:pPr>
        <w:spacing w:after="0" w:line="240" w:lineRule="auto"/>
      </w:pPr>
      <w:r>
        <w:separator/>
      </w:r>
    </w:p>
  </w:endnote>
  <w:endnote w:type="continuationSeparator" w:id="0">
    <w:p w14:paraId="09C55291" w14:textId="77777777" w:rsidR="00C26A68" w:rsidRDefault="00C26A68" w:rsidP="00447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12945A" w14:textId="77777777" w:rsidR="00C26A68" w:rsidRDefault="00C26A68" w:rsidP="00447D05">
      <w:pPr>
        <w:spacing w:after="0" w:line="240" w:lineRule="auto"/>
      </w:pPr>
      <w:r>
        <w:separator/>
      </w:r>
    </w:p>
  </w:footnote>
  <w:footnote w:type="continuationSeparator" w:id="0">
    <w:p w14:paraId="3741E9A2" w14:textId="77777777" w:rsidR="00C26A68" w:rsidRDefault="00C26A68" w:rsidP="00447D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CAA"/>
    <w:rsid w:val="000978AF"/>
    <w:rsid w:val="002B6CAA"/>
    <w:rsid w:val="00447D05"/>
    <w:rsid w:val="00C2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8D139BC-CB53-428D-9EA3-AA37A5AEE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6C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C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C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C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C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C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C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C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C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C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C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C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C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C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C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C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C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C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C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6C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C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6C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C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6C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C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6C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C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C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CA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47D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D05"/>
  </w:style>
  <w:style w:type="paragraph" w:styleId="Footer">
    <w:name w:val="footer"/>
    <w:basedOn w:val="Normal"/>
    <w:link w:val="FooterChar"/>
    <w:uiPriority w:val="99"/>
    <w:unhideWhenUsed/>
    <w:rsid w:val="00447D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D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3</Words>
  <Characters>4181</Characters>
  <Application>Microsoft Office Word</Application>
  <DocSecurity>0</DocSecurity>
  <Lines>34</Lines>
  <Paragraphs>9</Paragraphs>
  <ScaleCrop>false</ScaleCrop>
  <Company/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13T01:34:00Z</dcterms:created>
  <dcterms:modified xsi:type="dcterms:W3CDTF">2026-04-13T01:34:00Z</dcterms:modified>
</cp:coreProperties>
</file>